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F90C" w14:textId="3C772499" w:rsidR="00E67B07" w:rsidRPr="00324745" w:rsidRDefault="00324745" w:rsidP="00F749AB">
      <w:pPr>
        <w:pStyle w:val="Caption"/>
        <w:keepNext/>
        <w:rPr>
          <w:rFonts w:ascii="Times New Roman" w:hAnsi="Times New Roman"/>
        </w:rPr>
      </w:pPr>
      <w:r w:rsidRPr="00324745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3</w:t>
      </w:r>
      <w:r w:rsidRPr="00324745">
        <w:rPr>
          <w:rFonts w:ascii="Times New Roman" w:hAnsi="Times New Roman"/>
        </w:rPr>
        <w:t xml:space="preserve"> </w:t>
      </w:r>
      <w:r w:rsidR="00E67B07" w:rsidRPr="00324745">
        <w:rPr>
          <w:rFonts w:ascii="Times New Roman" w:hAnsi="Times New Roman"/>
        </w:rPr>
        <w:t>Table:</w:t>
      </w:r>
      <w:r w:rsidR="00500695" w:rsidRPr="00324745">
        <w:rPr>
          <w:rFonts w:ascii="Times New Roman" w:hAnsi="Times New Roman"/>
        </w:rPr>
        <w:t xml:space="preserve"> Results from the dexterity device features</w:t>
      </w:r>
      <w:r w:rsidR="00527347">
        <w:rPr>
          <w:rFonts w:ascii="Times New Roman" w:hAnsi="Times New Roman"/>
        </w:rPr>
        <w:t xml:space="preserve"> along with the dexterity performance score</w:t>
      </w:r>
      <w:r w:rsidR="00500695" w:rsidRPr="00324745">
        <w:rPr>
          <w:rFonts w:ascii="Times New Roman" w:hAnsi="Times New Roman"/>
        </w:rPr>
        <w:t xml:space="preserve"> for all healthy participants (n=180). The results</w:t>
      </w:r>
      <w:r w:rsidR="00CF1BCA">
        <w:rPr>
          <w:rFonts w:ascii="Times New Roman" w:hAnsi="Times New Roman"/>
        </w:rPr>
        <w:t xml:space="preserve"> </w:t>
      </w:r>
      <w:r w:rsidR="00CF1BCA">
        <w:rPr>
          <w:rFonts w:ascii="Times New Roman" w:hAnsi="Times New Roman"/>
          <w:iCs w:val="0"/>
          <w:szCs w:val="24"/>
        </w:rPr>
        <w:t>(mean and standard deviation)</w:t>
      </w:r>
      <w:r w:rsidR="00CF1BCA" w:rsidRPr="009D124F">
        <w:rPr>
          <w:rFonts w:ascii="Times New Roman" w:hAnsi="Times New Roman"/>
          <w:iCs w:val="0"/>
          <w:szCs w:val="24"/>
        </w:rPr>
        <w:t xml:space="preserve"> </w:t>
      </w:r>
      <w:r w:rsidR="00500695" w:rsidRPr="00324745">
        <w:rPr>
          <w:rFonts w:ascii="Times New Roman" w:hAnsi="Times New Roman"/>
        </w:rPr>
        <w:t xml:space="preserve">are presented as sex and age groupings for </w:t>
      </w:r>
      <w:r w:rsidR="00FD23CC">
        <w:rPr>
          <w:rFonts w:ascii="Times New Roman" w:hAnsi="Times New Roman"/>
        </w:rPr>
        <w:t xml:space="preserve">the </w:t>
      </w:r>
      <w:r w:rsidR="00500695" w:rsidRPr="00324745">
        <w:rPr>
          <w:rFonts w:ascii="Times New Roman" w:hAnsi="Times New Roman"/>
        </w:rPr>
        <w:t xml:space="preserve">dominant hand (n =30 for all groups). </w:t>
      </w:r>
      <w:r w:rsidR="00D0462A" w:rsidRPr="00025AB5">
        <w:rPr>
          <w:rFonts w:ascii="Times New Roman" w:hAnsi="Times New Roman"/>
          <w:szCs w:val="24"/>
        </w:rPr>
        <w:t xml:space="preserve">Pairwise comparisons were carried out between these groups using a one-way ANOVA (with a Tukey’s multiple comparison correction) or Kruskal-Wallis (with a Dunn’s multiple comparison test) tests for parametric and non-parametric data respectively. </w:t>
      </w:r>
      <w:r w:rsidR="000951A3">
        <w:rPr>
          <w:rFonts w:ascii="Times New Roman" w:hAnsi="Times New Roman"/>
          <w:szCs w:val="24"/>
        </w:rPr>
        <w:t xml:space="preserve">The summary P-value </w:t>
      </w:r>
      <w:r w:rsidR="007A56B9">
        <w:rPr>
          <w:rFonts w:ascii="Times New Roman" w:hAnsi="Times New Roman"/>
          <w:szCs w:val="24"/>
        </w:rPr>
        <w:t>between the three groups is reported.</w:t>
      </w:r>
      <w:r w:rsidR="00E67B07" w:rsidRPr="00324745">
        <w:rPr>
          <w:rFonts w:ascii="Times New Roman" w:hAnsi="Times New Roman"/>
        </w:rPr>
        <w:t xml:space="preserve"> </w:t>
      </w:r>
    </w:p>
    <w:tbl>
      <w:tblPr>
        <w:tblStyle w:val="TableGrid14"/>
        <w:tblW w:w="122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  <w:gridCol w:w="1321"/>
        <w:gridCol w:w="1321"/>
        <w:gridCol w:w="1321"/>
        <w:gridCol w:w="479"/>
        <w:gridCol w:w="1206"/>
        <w:gridCol w:w="1212"/>
        <w:gridCol w:w="1334"/>
        <w:gridCol w:w="479"/>
      </w:tblGrid>
      <w:tr w:rsidR="00E67B07" w:rsidRPr="00324745" w14:paraId="454576F8" w14:textId="77777777" w:rsidTr="00E740F4">
        <w:trPr>
          <w:jc w:val="center"/>
        </w:trPr>
        <w:tc>
          <w:tcPr>
            <w:tcW w:w="3604" w:type="dxa"/>
          </w:tcPr>
          <w:p w14:paraId="047F559C" w14:textId="77777777" w:rsidR="00E67B07" w:rsidRPr="00324745" w:rsidRDefault="00E67B07" w:rsidP="00E740F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73" w:type="dxa"/>
            <w:gridSpan w:val="8"/>
            <w:tcBorders>
              <w:bottom w:val="single" w:sz="24" w:space="0" w:color="auto"/>
            </w:tcBorders>
          </w:tcPr>
          <w:p w14:paraId="2403EA6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32"/>
                <w:szCs w:val="32"/>
              </w:rPr>
              <w:t>Dominant Hand</w:t>
            </w:r>
          </w:p>
        </w:tc>
      </w:tr>
      <w:tr w:rsidR="00E67B07" w:rsidRPr="00324745" w14:paraId="71C27190" w14:textId="77777777" w:rsidTr="00E740F4">
        <w:trPr>
          <w:trHeight w:val="20"/>
          <w:jc w:val="center"/>
        </w:trPr>
        <w:tc>
          <w:tcPr>
            <w:tcW w:w="3604" w:type="dxa"/>
          </w:tcPr>
          <w:p w14:paraId="14F1EF59" w14:textId="77777777" w:rsidR="00E67B07" w:rsidRPr="00324745" w:rsidRDefault="00E67B07" w:rsidP="00E740F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2" w:type="dxa"/>
            <w:gridSpan w:val="4"/>
            <w:tcBorders>
              <w:top w:val="single" w:sz="24" w:space="0" w:color="auto"/>
              <w:bottom w:val="single" w:sz="18" w:space="0" w:color="auto"/>
              <w:right w:val="single" w:sz="12" w:space="0" w:color="auto"/>
            </w:tcBorders>
          </w:tcPr>
          <w:p w14:paraId="2077E85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31" w:type="dxa"/>
            <w:gridSpan w:val="4"/>
            <w:tcBorders>
              <w:top w:val="single" w:sz="24" w:space="0" w:color="auto"/>
              <w:left w:val="single" w:sz="12" w:space="0" w:color="auto"/>
              <w:bottom w:val="single" w:sz="18" w:space="0" w:color="auto"/>
            </w:tcBorders>
          </w:tcPr>
          <w:p w14:paraId="33196EF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E67B07" w:rsidRPr="00324745" w14:paraId="576EAF48" w14:textId="77777777" w:rsidTr="00E740F4">
        <w:trPr>
          <w:trHeight w:val="20"/>
          <w:jc w:val="center"/>
        </w:trPr>
        <w:tc>
          <w:tcPr>
            <w:tcW w:w="3604" w:type="dxa"/>
          </w:tcPr>
          <w:p w14:paraId="4B8B82DE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2286BA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20-39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3B763F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40-59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83340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60+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D6FD1F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0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05D6363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20-39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EA94C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40-59</w:t>
            </w:r>
          </w:p>
        </w:tc>
        <w:tc>
          <w:tcPr>
            <w:tcW w:w="13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5A63F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60+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BAEEF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67B07" w:rsidRPr="00324745" w14:paraId="5504A642" w14:textId="77777777" w:rsidTr="00E740F4">
        <w:trPr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4C473B6A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Time to Completion (s)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BF3EAD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1 ± 1.2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D465A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5 ± 1.3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14C028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.6 ± 2.1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C0A70A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7908E9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4 ± 1.2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FB9EBB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5.2±1.3</w:t>
            </w:r>
          </w:p>
        </w:tc>
        <w:tc>
          <w:tcPr>
            <w:tcW w:w="13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95080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.9±2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60C22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67B07" w:rsidRPr="00324745" w14:paraId="5E7E7888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B2140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Extension Height (mm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7549D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7.4 ± 14.9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5E5F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20.2 ± 18.3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5551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2.4 ± 16.6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E4ED52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15546E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02.2 ± 9.9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D520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0.5±14.5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F942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05.1±14.6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47BC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67B07" w:rsidRPr="00324745" w14:paraId="114E5B26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2EC6C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Max Extension Height (mm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4BE1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23.7 ± 14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DE79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28.1 ± 16.9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BAD7F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20.1 ± 16.3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2FBD59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23D671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09±9.9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9569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7.4±13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AD7C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1.3±14.6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4319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67B07" w:rsidRPr="00324745" w14:paraId="6D4F44BB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0B819F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Extension Passive Height Scor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868D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 ± 0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9A1F1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8 ± 0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6851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 ± 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44D0C2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AD8794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8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27B3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D59E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DB40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2877BC10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CA6F5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Max Extension Passive Height Scor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DC39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 ± 0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4853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 ± 0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76C4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 ± 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EF14C0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9FDEAB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2C11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± 0.1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6F2F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B4A70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543C27EA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67E78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Hesitation Time (s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E6E1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9.5 ± 48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2B13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10.4 ± 66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64A2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72.2 ± 109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918721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9DDE31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4.2±57.3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D406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24.1±96.7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B48A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44.8±109.3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E840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67B07" w:rsidRPr="00324745" w14:paraId="0D6DD942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41579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Hesitation Height (mm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8982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.6 ± 1.6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01D7CD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2.3 ± 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09FD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3 ± 2.9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2C03F0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43E3C5D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.5±1.6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9EB9A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2.1±2.1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58E9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.74     1.5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C1CE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2F72D9CB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47ECF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No. of Hesitations per Test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F1B02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.6 ± 3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EAF2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7.2 ± 2.6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2BB8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 ± 2.7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D31A2C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43F947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5.0±3.3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2FC56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6.6±2.6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B55D1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5.6±3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0C5D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051AE547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A10EB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No. of Hesitations per Tap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7EED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7±0.6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2CEC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8 ± 0.6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2865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1 ± 0.7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109D68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179031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6±0.6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86CB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8±0.6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F566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7±0.6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D2E15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48C600FD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A8A24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Accuracy (mm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26D8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3.9 ± 2.4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FD36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9 ± 3.3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D81E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6 ± 2.9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9ACC44B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3F3617D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3.8±2.9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FD5F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4.8±2.4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16C7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3.8±2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DA8FA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73813BA0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0C565" w14:textId="2564220D" w:rsidR="00E67B07" w:rsidRPr="00324745" w:rsidRDefault="002A0A52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menting amplitude</w:t>
            </w:r>
            <w:r w:rsidRPr="009D12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67B07" w:rsidRPr="00324745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1AB9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5.1 ± 5.1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60183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8.4 ± 8.9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DF2D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8 ± 7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2A8E09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3BBEDB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8.1±6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AA96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7.4±6.5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615877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5.6±5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B9FE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67B07" w:rsidRPr="00324745" w14:paraId="58352545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94E81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Extension Speed (m/s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57B9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7 ± 0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20ED6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6 ± 0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802B8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 ± 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D133A7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5B64E81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E927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5375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9F91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67B07" w:rsidRPr="00324745" w14:paraId="5ABC88FF" w14:textId="77777777" w:rsidTr="00E740F4">
        <w:trPr>
          <w:trHeight w:val="196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399F7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Contraction Speed (m/s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660A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6 ± 0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71B9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2 ± 0.18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B6FB6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3 ± 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BB987D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79DEE9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±0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717C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92AD3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ACDD8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67B07" w:rsidRPr="00324745" w14:paraId="027E4334" w14:textId="77777777" w:rsidTr="00E740F4">
        <w:trPr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07482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Avg. Speed (m/s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258D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6 ± 0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74A75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6 ± 0.2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04B3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4 ± 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20329BF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E653BE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823F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4±0.10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48E87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BE5D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745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67B07" w:rsidRPr="00324745" w14:paraId="3C04E67E" w14:textId="77777777" w:rsidTr="00E740F4">
        <w:trPr>
          <w:trHeight w:val="128"/>
          <w:jc w:val="center"/>
        </w:trPr>
        <w:tc>
          <w:tcPr>
            <w:tcW w:w="3604" w:type="dxa"/>
            <w:tcBorders>
              <w:top w:val="single" w:sz="8" w:space="0" w:color="auto"/>
            </w:tcBorders>
            <w:vAlign w:val="center"/>
          </w:tcPr>
          <w:p w14:paraId="40E4D54B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25D768F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53E226CA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uto"/>
            </w:tcBorders>
            <w:vAlign w:val="center"/>
          </w:tcPr>
          <w:p w14:paraId="25F6FE88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F8F7782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DE87060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292BC48E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8" w:space="0" w:color="auto"/>
            </w:tcBorders>
            <w:vAlign w:val="center"/>
          </w:tcPr>
          <w:p w14:paraId="0F203F7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8" w:space="0" w:color="auto"/>
            </w:tcBorders>
            <w:vAlign w:val="center"/>
          </w:tcPr>
          <w:p w14:paraId="632FCE29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B07" w:rsidRPr="00324745" w14:paraId="29BEE5A9" w14:textId="77777777" w:rsidTr="00E740F4">
        <w:trPr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230B4352" w14:textId="77777777" w:rsidR="00E67B07" w:rsidRPr="00324745" w:rsidRDefault="00E67B07" w:rsidP="00E740F4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Dexterity Performance Score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02226893" w14:textId="7D3C93D5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685558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 w:rsidR="00685558">
              <w:rPr>
                <w:rFonts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7D128353" w14:textId="21401C6F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210083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 w:rsidR="00210083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4A4502A3" w14:textId="0BEE4421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210083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2</w:t>
            </w:r>
            <w:r w:rsidR="00210083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482FEF4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07BCB61" w14:textId="24B3958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341C5E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 w:rsidR="00341C5E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683621ED" w14:textId="52835968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341C5E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 w:rsidR="00341C5E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vAlign w:val="center"/>
          </w:tcPr>
          <w:p w14:paraId="7FC06B31" w14:textId="16393E3A" w:rsidR="00E67B07" w:rsidRPr="00324745" w:rsidRDefault="00341C5E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9</w:t>
            </w:r>
            <w:r w:rsidR="00E67B07"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479" w:type="dxa"/>
            <w:tcBorders>
              <w:bottom w:val="single" w:sz="8" w:space="0" w:color="auto"/>
            </w:tcBorders>
            <w:vAlign w:val="center"/>
          </w:tcPr>
          <w:p w14:paraId="13DD3ECC" w14:textId="77777777" w:rsidR="00E67B07" w:rsidRPr="00324745" w:rsidRDefault="00E67B07" w:rsidP="00E740F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4745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</w:tr>
    </w:tbl>
    <w:p w14:paraId="4608D3C1" w14:textId="77777777" w:rsidR="00661AA3" w:rsidRDefault="00661AA3" w:rsidP="00630C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506C4E" w14:textId="4AF7701C" w:rsidR="00106424" w:rsidRDefault="00661AA3" w:rsidP="006E413A">
      <w:pPr>
        <w:spacing w:after="0" w:line="240" w:lineRule="auto"/>
      </w:pPr>
      <w:r w:rsidRPr="00A66337">
        <w:rPr>
          <w:rFonts w:ascii="Times New Roman" w:hAnsi="Times New Roman" w:cs="Times New Roman"/>
          <w:sz w:val="20"/>
          <w:szCs w:val="20"/>
        </w:rPr>
        <w:t>P: p-value; s: seconds; mm: millimetres; %: percentage; m/s: meters per secon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avg</w:t>
      </w:r>
      <w:proofErr w:type="spellEnd"/>
      <w:r>
        <w:rPr>
          <w:rFonts w:ascii="Times New Roman" w:hAnsi="Times New Roman" w:cs="Times New Roman"/>
          <w:sz w:val="20"/>
          <w:szCs w:val="20"/>
        </w:rPr>
        <w:t>: average</w:t>
      </w:r>
      <w:r w:rsidR="00A6633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30C08" w:rsidRPr="00AB7A26">
        <w:rPr>
          <w:rFonts w:ascii="Times New Roman" w:hAnsi="Times New Roman" w:cs="Times New Roman"/>
          <w:sz w:val="20"/>
          <w:szCs w:val="20"/>
        </w:rPr>
        <w:t>Significance is denoted by (*) using the convention p &lt; 0.05 (*), p &lt; 0.01 (**) and p &lt; 0.001 (***) or ns when no significance is noted.</w:t>
      </w:r>
    </w:p>
    <w:sectPr w:rsidR="00106424" w:rsidSect="006E413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413A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34A710-B420-4A51-94C9-EB0676750239}"/>
</file>

<file path=customXml/itemProps3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5:00Z</dcterms:created>
  <dcterms:modified xsi:type="dcterms:W3CDTF">2024-06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